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highlight w:val="none"/>
        </w:rPr>
      </w:pPr>
      <w:bookmarkStart w:id="1" w:name="_GoBack"/>
      <w:bookmarkEnd w:id="1"/>
      <w:r>
        <w:rPr>
          <w:rFonts w:hint="default" w:ascii="Times New Roman" w:hAnsi="Times New Roman" w:cs="Times New Roman"/>
          <w:highlight w:val="none"/>
        </w:rPr>
        <w:t>Tab</w:t>
      </w:r>
      <w:r>
        <w:rPr>
          <w:rFonts w:hint="default" w:ascii="Times New Roman" w:hAnsi="Times New Roman" w:cs="Times New Roman"/>
          <w:highlight w:val="none"/>
          <w:lang w:val="en-US"/>
        </w:rPr>
        <w:t>le</w:t>
      </w:r>
      <w:r>
        <w:rPr>
          <w:rFonts w:hint="default" w:ascii="Times New Roman" w:hAnsi="Times New Roman" w:cs="Times New Roman"/>
          <w:highlight w:val="none"/>
        </w:rPr>
        <w:t xml:space="preserve"> 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4</w:t>
      </w:r>
      <w:r>
        <w:rPr>
          <w:rFonts w:hint="default" w:ascii="Times New Roman" w:hAnsi="Times New Roman" w:cs="Times New Roman"/>
          <w:highlight w:val="none"/>
          <w:lang w:val="en-US"/>
        </w:rPr>
        <w:t>. Pearson correlation analysis of 9 metabolites with the root phenotype and the content of the two main active component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696"/>
        <w:gridCol w:w="696"/>
        <w:gridCol w:w="644"/>
        <w:gridCol w:w="696"/>
        <w:gridCol w:w="566"/>
        <w:gridCol w:w="696"/>
        <w:gridCol w:w="1220"/>
        <w:gridCol w:w="1267"/>
        <w:gridCol w:w="839"/>
        <w:gridCol w:w="778"/>
        <w:gridCol w:w="1081"/>
        <w:gridCol w:w="1099"/>
        <w:gridCol w:w="1254"/>
        <w:gridCol w:w="1247"/>
        <w:gridCol w:w="15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2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1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3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39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 III</w:t>
            </w:r>
          </w:p>
        </w:tc>
        <w:tc>
          <w:tcPr>
            <w:tcW w:w="2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24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3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3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3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2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1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 II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2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2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440" w:lineRule="exact"/>
        <w:ind w:firstLine="420"/>
        <w:jc w:val="left"/>
        <w:rPr>
          <w:rFonts w:ascii="Times New Roman" w:hAnsi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Note: Abbreviations Capital letters represent respectively: RL-Root length, RD-Root diameter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RFW-Root fresh weigh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TLR-Thick lateral roo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CIV-Content of astragaloside IV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CCG-Content of calycosin 7-O-β-D-glucopyranoside. 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5, *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1</w:t>
      </w:r>
      <w:r>
        <w:rPr>
          <w:rFonts w:ascii="Times New Roman" w:hAnsi="Times New Roman"/>
          <w:color w:val="000000"/>
          <w:sz w:val="21"/>
          <w:szCs w:val="21"/>
          <w:highlight w:val="none"/>
        </w:rPr>
        <w:t>.</w:t>
      </w:r>
    </w:p>
    <w:p/>
    <w:p/>
    <w:p/>
    <w:p>
      <w:pPr>
        <w:sectPr>
          <w:pgSz w:w="16838" w:h="11906" w:orient="landscape"/>
          <w:pgMar w:top="720" w:right="567" w:bottom="720" w:left="56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Table S17 qRT–PCR primers used in this study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572"/>
        <w:gridCol w:w="3499"/>
        <w:gridCol w:w="4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No.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K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name</w:t>
            </w:r>
          </w:p>
        </w:tc>
        <w:tc>
          <w:tcPr>
            <w:tcW w:w="16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Ge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ID </w:t>
            </w:r>
          </w:p>
        </w:tc>
        <w:tc>
          <w:tcPr>
            <w:tcW w:w="18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(5'to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736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ACAT</w:t>
            </w:r>
          </w:p>
        </w:tc>
        <w:tc>
          <w:tcPr>
            <w:tcW w:w="1638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3633_c0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GTGGGAAATTGTTCC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TCCAAGCTTCAATG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H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7058_c1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CCCAATCAGTG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GTAGATGAAGGAGG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mvaK1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8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ATGAGGCACCAGGATG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TCCTGTCAATTTG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IDI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8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GCTCGGTATTCCTGC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CAGCTTCAAACCTCC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dxr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3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GGTCACGGGAATAG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GGCAGAATGTTCG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QLE(SE)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993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GGCAGGAGCACTTTA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CAATCCACATCCGCT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A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0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GAGGGACCTAATGAC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ATGTATGGAAGGA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PAL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87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ATGCAAGGGAAACC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CAAAGGACCAAGC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CL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5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GCTGCAAAGGT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TGGAACCAACA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HS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201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TCGTGGCCCA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TGGAGCGATTGTT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HI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3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CAGGTTCCACCAAG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TGGAGTCTTACCC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2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HI4OMT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42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GACATGTGGCACT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TCGAGAATCAGCA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8S RNA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CAACCATAAACGATGCC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  <w:t>R: TTTCAGCCTTGCGACCATACTCC</w:t>
            </w:r>
          </w:p>
        </w:tc>
      </w:tr>
    </w:tbl>
    <w:p/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6640830" cy="3701415"/>
            <wp:effectExtent l="0" t="0" r="3810" b="19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bookmarkStart w:id="0" w:name="_Hlk102309995"/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PCA plot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root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nscriptome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profiles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bookmarkEnd w:id="0"/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f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6645910" cy="2950845"/>
            <wp:effectExtent l="0" t="0" r="13970" b="571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VIP scores analysis of monoterpenoids and diterpenoid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 Statistical significance was determined by Student's t-test. * p &lt; 0.05, ** p &lt; 0.01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2E4C0E6A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